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6C7" w:rsidRPr="00F926C7" w:rsidRDefault="0025313B" w:rsidP="00F926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Cs w:val="24"/>
          <w:lang w:val="en-CA"/>
        </w:rPr>
      </w:pPr>
      <w:r>
        <w:rPr>
          <w:rFonts w:ascii="Times New Roman" w:hAnsi="Times New Roman" w:cs="Times New Roman"/>
          <w:b/>
          <w:szCs w:val="24"/>
          <w:lang w:val="en-CA"/>
        </w:rPr>
        <w:t>Table S4</w:t>
      </w:r>
      <w:bookmarkStart w:id="0" w:name="_GoBack"/>
      <w:bookmarkEnd w:id="0"/>
      <w:r w:rsidR="00F926C7" w:rsidRPr="00F926C7">
        <w:rPr>
          <w:rFonts w:ascii="Times New Roman" w:hAnsi="Times New Roman" w:cs="Times New Roman"/>
          <w:b/>
          <w:szCs w:val="24"/>
          <w:lang w:val="en-CA"/>
        </w:rPr>
        <w:t xml:space="preserve">. Plant families found in lemming diets. </w:t>
      </w:r>
      <w:r w:rsidR="00F926C7" w:rsidRPr="00F926C7">
        <w:rPr>
          <w:rFonts w:ascii="Times New Roman" w:hAnsi="Times New Roman" w:cs="Times New Roman"/>
          <w:szCs w:val="24"/>
          <w:lang w:val="en-CA"/>
        </w:rPr>
        <w:t xml:space="preserve">Frequency of occurrence of plant families in the winter diets </w:t>
      </w:r>
      <w:r w:rsidR="00F926C7" w:rsidRPr="00F926C7">
        <w:rPr>
          <w:rFonts w:ascii="Times New Roman" w:hAnsi="Times New Roman" w:cs="Times New Roman"/>
        </w:rPr>
        <w:t>of collared and brown lemmings during the winter 2010-11 on Bylot Island based on DNA metabarcoding of pellets</w:t>
      </w:r>
      <w:r w:rsidR="00F926C7" w:rsidRPr="00F926C7">
        <w:rPr>
          <w:rFonts w:ascii="Times New Roman" w:hAnsi="Times New Roman" w:cs="Times New Roman"/>
          <w:szCs w:val="24"/>
          <w:lang w:val="en-CA"/>
        </w:rPr>
        <w:t xml:space="preserve">. For vascular plants, data are based on primer pair </w:t>
      </w:r>
      <w:r w:rsidR="00F926C7" w:rsidRPr="00F926C7">
        <w:rPr>
          <w:rFonts w:ascii="Times New Roman" w:hAnsi="Times New Roman" w:cs="Times New Roman"/>
          <w:i/>
          <w:szCs w:val="24"/>
          <w:lang w:val="en-CA"/>
        </w:rPr>
        <w:t>g-h</w:t>
      </w:r>
      <w:r w:rsidR="00F926C7" w:rsidRPr="00F926C7">
        <w:rPr>
          <w:rFonts w:ascii="Times New Roman" w:hAnsi="Times New Roman" w:cs="Times New Roman"/>
          <w:szCs w:val="24"/>
          <w:lang w:val="en-CA"/>
        </w:rPr>
        <w:t xml:space="preserve">, for mosses on primer pair </w:t>
      </w:r>
      <w:r w:rsidR="00F926C7" w:rsidRPr="00F926C7">
        <w:rPr>
          <w:rFonts w:ascii="Times New Roman" w:hAnsi="Times New Roman" w:cs="Times New Roman"/>
          <w:i/>
          <w:szCs w:val="24"/>
          <w:lang w:val="en-CA"/>
        </w:rPr>
        <w:t>c-h.</w:t>
      </w:r>
    </w:p>
    <w:p w:rsidR="001419A9" w:rsidRPr="00F926C7" w:rsidRDefault="001419A9" w:rsidP="001419A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24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1842"/>
      </w:tblGrid>
      <w:tr w:rsidR="001419A9" w:rsidRPr="005119B2" w:rsidTr="005A013D">
        <w:tc>
          <w:tcPr>
            <w:tcW w:w="3085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Tax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i/>
                <w:szCs w:val="24"/>
                <w:lang w:val="en-CA"/>
              </w:rPr>
              <w:t>Lemmu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i/>
                <w:szCs w:val="24"/>
                <w:lang w:val="en-CA"/>
              </w:rPr>
              <w:t>Dicrostonyx</w:t>
            </w:r>
          </w:p>
        </w:tc>
      </w:tr>
      <w:tr w:rsidR="001419A9" w:rsidRPr="005119B2" w:rsidTr="005A013D">
        <w:tc>
          <w:tcPr>
            <w:tcW w:w="3085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(n=5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(n=22)</w:t>
            </w:r>
          </w:p>
        </w:tc>
      </w:tr>
      <w:tr w:rsidR="001419A9" w:rsidRPr="005119B2" w:rsidTr="005A013D">
        <w:tc>
          <w:tcPr>
            <w:tcW w:w="3085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Vascular plant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Aster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Brassic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2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Caryophyll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9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4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Cyper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8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Equiset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Fab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7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6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Junc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6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6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Orobanch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Papaver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3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Po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5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2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Polygon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3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5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Ranuncul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Ros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3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6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Salic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54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2</w:t>
            </w:r>
          </w:p>
        </w:tc>
      </w:tr>
      <w:tr w:rsidR="001419A9" w:rsidRPr="005119B2" w:rsidTr="005A013D">
        <w:tc>
          <w:tcPr>
            <w:tcW w:w="3085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Saxifragace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5</w:t>
            </w:r>
          </w:p>
        </w:tc>
      </w:tr>
      <w:tr w:rsidR="001419A9" w:rsidRPr="005119B2" w:rsidTr="005A013D">
        <w:tc>
          <w:tcPr>
            <w:tcW w:w="3085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Moss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Aulacomn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9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Bartriam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3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Bry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0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Dicran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35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Ditrich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9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Grimm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5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Polytrich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49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7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Pott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Rhabdoweisiaceae</w:t>
            </w:r>
          </w:p>
        </w:tc>
        <w:tc>
          <w:tcPr>
            <w:tcW w:w="1843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2</w:t>
            </w:r>
          </w:p>
        </w:tc>
        <w:tc>
          <w:tcPr>
            <w:tcW w:w="1842" w:type="dxa"/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0</w:t>
            </w:r>
          </w:p>
        </w:tc>
      </w:tr>
      <w:tr w:rsidR="001419A9" w:rsidRPr="005119B2" w:rsidTr="005A013D">
        <w:tc>
          <w:tcPr>
            <w:tcW w:w="3085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Timmiace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419A9" w:rsidRPr="005119B2" w:rsidRDefault="001419A9" w:rsidP="005A0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119B2">
              <w:rPr>
                <w:rFonts w:ascii="Times New Roman" w:hAnsi="Times New Roman" w:cs="Times New Roman"/>
                <w:szCs w:val="24"/>
                <w:lang w:val="en-CA"/>
              </w:rPr>
              <w:t>1</w:t>
            </w:r>
          </w:p>
        </w:tc>
      </w:tr>
    </w:tbl>
    <w:p w:rsidR="001419A9" w:rsidRPr="005119B2" w:rsidRDefault="001419A9" w:rsidP="001419A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Cs w:val="24"/>
          <w:lang w:val="en-CA"/>
        </w:rPr>
      </w:pPr>
    </w:p>
    <w:p w:rsidR="001419A9" w:rsidRPr="005119B2" w:rsidRDefault="001419A9" w:rsidP="001419A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Cs w:val="24"/>
          <w:lang w:val="en-CA"/>
        </w:rPr>
      </w:pPr>
    </w:p>
    <w:p w:rsidR="00BD2378" w:rsidRPr="005119B2" w:rsidRDefault="00BD2378">
      <w:pPr>
        <w:rPr>
          <w:rFonts w:ascii="Times New Roman" w:hAnsi="Times New Roman" w:cs="Times New Roman"/>
        </w:rPr>
      </w:pPr>
    </w:p>
    <w:sectPr w:rsidR="00BD2378" w:rsidRPr="00511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A9"/>
    <w:rsid w:val="001419A9"/>
    <w:rsid w:val="0025313B"/>
    <w:rsid w:val="005119B2"/>
    <w:rsid w:val="00BD2378"/>
    <w:rsid w:val="00F9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A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A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A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A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4</cp:revision>
  <dcterms:created xsi:type="dcterms:W3CDTF">2014-12-08T09:50:00Z</dcterms:created>
  <dcterms:modified xsi:type="dcterms:W3CDTF">2014-12-09T11:24:00Z</dcterms:modified>
</cp:coreProperties>
</file>